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C3812" w14:textId="77777777" w:rsidR="00FC74E0" w:rsidRPr="00AB0BBA" w:rsidRDefault="00FC74E0" w:rsidP="00FC74E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S</w:t>
      </w:r>
      <w:r w:rsidRPr="00AB0BBA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 xml:space="preserve">upplementary Table </w:t>
      </w:r>
      <w:r w:rsidRPr="00AB0BB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2: </w:t>
      </w:r>
      <w:r w:rsidRPr="00AB0BB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mparison of baseline demographic and </w:t>
      </w:r>
      <w:bookmarkStart w:id="0" w:name="_Hlk149761501"/>
      <w:r w:rsidRPr="00AB0BB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linical characteristics </w:t>
      </w:r>
      <w:bookmarkEnd w:id="0"/>
      <w:r w:rsidRPr="00AB0BB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etween</w:t>
      </w:r>
      <w:r w:rsidRPr="00AB0BB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Pr="00AB0BB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Responders and non-cResponders</w:t>
      </w:r>
    </w:p>
    <w:tbl>
      <w:tblPr>
        <w:tblStyle w:val="Tabellagriglia1chiara-colore1"/>
        <w:tblW w:w="0" w:type="auto"/>
        <w:jc w:val="center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2F5496" w:themeColor="accent1" w:themeShade="BF"/>
          <w:right w:val="single" w:sz="12" w:space="0" w:color="FFFFFF" w:themeColor="background1"/>
          <w:insideH w:val="single" w:sz="12" w:space="0" w:color="2F5496" w:themeColor="accent1" w:themeShade="BF"/>
        </w:tblBorders>
        <w:shd w:val="clear" w:color="auto" w:fill="FFFFFF" w:themeFill="background1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486"/>
        <w:gridCol w:w="1136"/>
        <w:gridCol w:w="1487"/>
        <w:gridCol w:w="811"/>
      </w:tblGrid>
      <w:tr w:rsidR="00FC74E0" w:rsidRPr="00023BE1" w14:paraId="602C9971" w14:textId="77777777" w:rsidTr="00884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B2011EF" w14:textId="77777777" w:rsidR="00FC74E0" w:rsidRPr="00023BE1" w:rsidRDefault="00FC74E0" w:rsidP="0088467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85CE05B" w14:textId="77777777" w:rsidR="00FC74E0" w:rsidRPr="00023BE1" w:rsidRDefault="00FC74E0" w:rsidP="0088467A">
            <w:pPr>
              <w:spacing w:after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sponde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E17D76E" w14:textId="77777777" w:rsidR="00FC74E0" w:rsidRPr="00023BE1" w:rsidRDefault="00FC74E0" w:rsidP="0088467A">
            <w:pPr>
              <w:spacing w:after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cResponde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3B05EAB" w14:textId="77777777" w:rsidR="00FC74E0" w:rsidRPr="00023BE1" w:rsidRDefault="00FC74E0" w:rsidP="0088467A">
            <w:pPr>
              <w:spacing w:after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-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FC74E0" w:rsidRPr="00023BE1" w14:paraId="409AD6C2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2A075D4B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Age in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years</w:t>
            </w:r>
            <w:proofErr w:type="spellEnd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92C68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D749C3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,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35AF81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36</w:t>
            </w:r>
          </w:p>
        </w:tc>
      </w:tr>
      <w:tr w:rsidR="00FC74E0" w:rsidRPr="00023BE1" w14:paraId="2778E95B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0F2DA3BA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EEC27A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5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A7AD1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A84556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FC74E0" w:rsidRPr="00023BE1" w14:paraId="78374C63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49D1E39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ime since diagnosis of PsA in </w:t>
            </w:r>
            <w:proofErr w:type="spellStart"/>
            <w:proofErr w:type="gram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onths,mea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9D6C8F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,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5AB3D2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,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B13B29" w14:textId="77777777" w:rsidR="00FC74E0" w:rsidRPr="00023BE1" w:rsidRDefault="00FC74E0" w:rsidP="00884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852</w:t>
            </w:r>
          </w:p>
        </w:tc>
      </w:tr>
      <w:tr w:rsidR="00FC74E0" w:rsidRPr="00023BE1" w14:paraId="46DB1727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7C7A7084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3B703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4CB5F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EE73B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54</w:t>
            </w:r>
          </w:p>
        </w:tc>
      </w:tr>
      <w:tr w:rsidR="00FC74E0" w:rsidRPr="00023BE1" w14:paraId="5CD9A1A6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5E1416A2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moking (ex-smoker and smoker/no smoker)</w:t>
            </w:r>
          </w:p>
          <w:p w14:paraId="43B536BE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01F476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1,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0C19C0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,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44AE25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1</w:t>
            </w:r>
          </w:p>
        </w:tc>
      </w:tr>
      <w:tr w:rsidR="00FC74E0" w:rsidRPr="00023BE1" w14:paraId="7DBDCDB4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241B3FD6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ychopathy</w:t>
            </w:r>
            <w:proofErr w:type="spellEnd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, yes/no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6CC91D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1,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6C253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,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DD8ED7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24</w:t>
            </w:r>
          </w:p>
        </w:tc>
      </w:tr>
      <w:tr w:rsidR="00FC74E0" w:rsidRPr="00023BE1" w14:paraId="2749725B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14:paraId="75897F7A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ender Joint Count (68 joint), 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EC6CB9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13C35C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3A6535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82</w:t>
            </w:r>
          </w:p>
        </w:tc>
      </w:tr>
      <w:tr w:rsidR="00FC74E0" w:rsidRPr="00023BE1" w14:paraId="5FED3D20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7B4C734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wollen Joint Count (66 joints), 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4AEDE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96ADB6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92E879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551</w:t>
            </w:r>
          </w:p>
        </w:tc>
      </w:tr>
      <w:tr w:rsidR="00FC74E0" w:rsidRPr="00023BE1" w14:paraId="1EE84631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B4EE64B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PASI,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E593C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630C89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E4DC6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178</w:t>
            </w:r>
          </w:p>
        </w:tc>
      </w:tr>
      <w:tr w:rsidR="00FC74E0" w:rsidRPr="00023BE1" w14:paraId="6094CBF6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FD9996C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I, </w:t>
            </w:r>
            <w:proofErr w:type="spellStart"/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DF92FB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16A3B7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9378FA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,0095*</w:t>
            </w:r>
          </w:p>
        </w:tc>
      </w:tr>
      <w:tr w:rsidR="00FC74E0" w:rsidRPr="00023BE1" w14:paraId="5CF3734C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7617E99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DAPSA,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429272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F8D13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800959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74</w:t>
            </w:r>
          </w:p>
        </w:tc>
      </w:tr>
      <w:tr w:rsidR="00FC74E0" w:rsidRPr="00023BE1" w14:paraId="7629AE5F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29B0DE5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AQ,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70B128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491065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06BA66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826</w:t>
            </w:r>
          </w:p>
        </w:tc>
      </w:tr>
      <w:tr w:rsidR="00FC74E0" w:rsidRPr="00023BE1" w14:paraId="64022C6D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813721E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PsAID, </w:t>
            </w:r>
            <w:proofErr w:type="spellStart"/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0DA943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34A4D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E65972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34</w:t>
            </w:r>
          </w:p>
        </w:tc>
      </w:tr>
      <w:tr w:rsidR="00FC74E0" w:rsidRPr="00023BE1" w14:paraId="13BBC4EF" w14:textId="77777777" w:rsidTr="0088467A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26F2C69" w14:textId="77777777" w:rsidR="00FC74E0" w:rsidRPr="00023BE1" w:rsidRDefault="00FC74E0" w:rsidP="0088467A">
            <w:pPr>
              <w:spacing w:after="225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23BE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iologic-naïve patients, yes/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0797AE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7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52B864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,2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8A76D" w14:textId="77777777" w:rsidR="00FC74E0" w:rsidRPr="00023BE1" w:rsidRDefault="00FC74E0" w:rsidP="0088467A">
            <w:pPr>
              <w:spacing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3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457</w:t>
            </w:r>
          </w:p>
        </w:tc>
      </w:tr>
    </w:tbl>
    <w:p w14:paraId="257ED17A" w14:textId="77777777" w:rsidR="00FC74E0" w:rsidRDefault="00FC74E0" w:rsidP="00FC74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B0BBA">
        <w:rPr>
          <w:rStyle w:val="table-captionlabel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AB0B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BMI= body mass index; PASI= Psoriasis Area Severity Index; LEI= </w:t>
      </w:r>
      <w:proofErr w:type="spellStart"/>
      <w:r w:rsidRPr="00AB0BBA">
        <w:rPr>
          <w:rFonts w:ascii="Times New Roman" w:hAnsi="Times New Roman" w:cs="Times New Roman"/>
          <w:sz w:val="20"/>
          <w:szCs w:val="20"/>
          <w:lang w:val="en-US"/>
        </w:rPr>
        <w:t>leeds</w:t>
      </w:r>
      <w:proofErr w:type="spellEnd"/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 enthesitis index, HAQ= Health Assessment questionnaire; PsAID= Psoriatic Arthritis Impact of Disease; cDAPSA= clinical Disease Activity in </w:t>
      </w:r>
      <w:proofErr w:type="spellStart"/>
      <w:r w:rsidRPr="00AB0BBA">
        <w:rPr>
          <w:rFonts w:ascii="Times New Roman" w:hAnsi="Times New Roman" w:cs="Times New Roman"/>
          <w:sz w:val="20"/>
          <w:szCs w:val="20"/>
          <w:lang w:val="en-US"/>
        </w:rPr>
        <w:t>PSoriatic</w:t>
      </w:r>
      <w:proofErr w:type="spellEnd"/>
      <w:r w:rsidRPr="00AB0BBA">
        <w:rPr>
          <w:rFonts w:ascii="Times New Roman" w:hAnsi="Times New Roman" w:cs="Times New Roman"/>
          <w:sz w:val="20"/>
          <w:szCs w:val="20"/>
          <w:lang w:val="en-US"/>
        </w:rPr>
        <w:t xml:space="preserve"> Arthritis; *= statistically significant variations.</w:t>
      </w:r>
    </w:p>
    <w:sectPr w:rsidR="00FC74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705EB"/>
    <w:multiLevelType w:val="hybridMultilevel"/>
    <w:tmpl w:val="265C045A"/>
    <w:lvl w:ilvl="0" w:tplc="B2388816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18B7"/>
    <w:multiLevelType w:val="hybridMultilevel"/>
    <w:tmpl w:val="593E0172"/>
    <w:lvl w:ilvl="0" w:tplc="D8969F94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424019">
    <w:abstractNumId w:val="0"/>
  </w:num>
  <w:num w:numId="2" w16cid:durableId="345863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4F2"/>
    <w:rsid w:val="00013C95"/>
    <w:rsid w:val="000877EE"/>
    <w:rsid w:val="000C14F2"/>
    <w:rsid w:val="000E473E"/>
    <w:rsid w:val="001267D4"/>
    <w:rsid w:val="001A1BB1"/>
    <w:rsid w:val="001B4AE9"/>
    <w:rsid w:val="001D263C"/>
    <w:rsid w:val="002126B2"/>
    <w:rsid w:val="002444ED"/>
    <w:rsid w:val="00347FE3"/>
    <w:rsid w:val="00371581"/>
    <w:rsid w:val="0042312A"/>
    <w:rsid w:val="004A185A"/>
    <w:rsid w:val="004E62E7"/>
    <w:rsid w:val="004E7158"/>
    <w:rsid w:val="0054317A"/>
    <w:rsid w:val="0057236E"/>
    <w:rsid w:val="005D2085"/>
    <w:rsid w:val="005E7948"/>
    <w:rsid w:val="00635E37"/>
    <w:rsid w:val="006D134C"/>
    <w:rsid w:val="007417F6"/>
    <w:rsid w:val="00747096"/>
    <w:rsid w:val="007538D1"/>
    <w:rsid w:val="0091760C"/>
    <w:rsid w:val="00994DA1"/>
    <w:rsid w:val="00AB0BBA"/>
    <w:rsid w:val="00AC794C"/>
    <w:rsid w:val="00AE0F72"/>
    <w:rsid w:val="00B75ADD"/>
    <w:rsid w:val="00B81024"/>
    <w:rsid w:val="00B81F8A"/>
    <w:rsid w:val="00B86254"/>
    <w:rsid w:val="00CC61BC"/>
    <w:rsid w:val="00D33D1C"/>
    <w:rsid w:val="00D8542C"/>
    <w:rsid w:val="00DA6E08"/>
    <w:rsid w:val="00DC7F0F"/>
    <w:rsid w:val="00E30A41"/>
    <w:rsid w:val="00F1419C"/>
    <w:rsid w:val="00F151E5"/>
    <w:rsid w:val="00F31A10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8608"/>
  <w15:docId w15:val="{6C22475B-B406-47D4-BDF1-92C22A19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0877EE"/>
    <w:pPr>
      <w:spacing w:line="480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table" w:styleId="Tabellagriglia1chiara-colore1">
    <w:name w:val="Grid Table 1 Light Accent 1"/>
    <w:basedOn w:val="Tabellanormale"/>
    <w:uiPriority w:val="46"/>
    <w:rsid w:val="000877E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-captionlabel">
    <w:name w:val="table-caption__label"/>
    <w:basedOn w:val="Carpredefinitoparagrafo"/>
    <w:rsid w:val="00AB0BBA"/>
  </w:style>
  <w:style w:type="table" w:styleId="Grigliatabella">
    <w:name w:val="Table Grid"/>
    <w:basedOn w:val="Tabellanormale"/>
    <w:uiPriority w:val="39"/>
    <w:rsid w:val="001B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635E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3-colore3">
    <w:name w:val="Grid Table 3 Accent 3"/>
    <w:basedOn w:val="Tabellanormale"/>
    <w:uiPriority w:val="48"/>
    <w:rsid w:val="00635E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42312A"/>
    <w:rPr>
      <w:i/>
      <w:iCs/>
    </w:rPr>
  </w:style>
  <w:style w:type="table" w:styleId="Tabellagriglia3-colore5">
    <w:name w:val="Grid Table 3 Accent 5"/>
    <w:basedOn w:val="Tabellanormale"/>
    <w:uiPriority w:val="48"/>
    <w:rsid w:val="00013C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zzi</dc:creator>
  <cp:keywords/>
  <dc:description/>
  <cp:lastModifiedBy>Giacomo Cozzi</cp:lastModifiedBy>
  <cp:revision>2</cp:revision>
  <dcterms:created xsi:type="dcterms:W3CDTF">2024-12-12T23:16:00Z</dcterms:created>
  <dcterms:modified xsi:type="dcterms:W3CDTF">2024-12-12T23:16:00Z</dcterms:modified>
</cp:coreProperties>
</file>